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numPr>
          <w:ilvl w:val="0"/>
          <w:numId w:val="0"/>
        </w:numPr>
        <w:tabs>
          <w:tab w:val="clear" w:pos="720"/>
          <w:tab w:val="left" w:pos="709" w:leader="none"/>
          <w:tab w:val="left" w:pos="1418" w:leader="none"/>
          <w:tab w:val="left" w:pos="2127" w:leader="none"/>
          <w:tab w:val="left" w:pos="2836" w:leader="none"/>
          <w:tab w:val="left" w:pos="3545" w:leader="none"/>
          <w:tab w:val="left" w:pos="4254" w:leader="none"/>
          <w:tab w:val="left" w:pos="4963" w:leader="none"/>
          <w:tab w:val="left" w:pos="5672" w:leader="none"/>
          <w:tab w:val="left" w:pos="6381" w:leader="none"/>
          <w:tab w:val="left" w:pos="7090" w:leader="none"/>
          <w:tab w:val="left" w:pos="7799" w:leader="none"/>
          <w:tab w:val="left" w:pos="8508" w:leader="none"/>
          <w:tab w:val="left" w:pos="9217" w:leader="none"/>
        </w:tabs>
        <w:jc w:val="both"/>
        <w:outlineLvl w:val="0"/>
        <w:rPr/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  <w:bCs/>
        </w:rPr>
        <w:t>1 Table: List of Primers Used in This Study</w:t>
      </w:r>
      <w:r>
        <mc:AlternateContent>
          <mc:Choice Requires="wps">
            <w:drawing>
              <wp:anchor behindDoc="0" distT="152400" distB="152400" distL="152400" distR="152400" simplePos="0" locked="0" layoutInCell="0" allowOverlap="1" relativeHeight="2">
                <wp:simplePos x="0" y="0"/>
                <wp:positionH relativeFrom="page">
                  <wp:posOffset>762000</wp:posOffset>
                </wp:positionH>
                <wp:positionV relativeFrom="page">
                  <wp:posOffset>1143000</wp:posOffset>
                </wp:positionV>
                <wp:extent cx="6469380" cy="1069213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938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62" w:type="dxa"/>
                              <w:jc w:val="left"/>
                              <w:tblInd w:w="135" w:type="dxa"/>
                              <w:tblLayout w:type="fixed"/>
                              <w:tblCellMar>
                                <w:top w:w="40" w:type="dxa"/>
                                <w:left w:w="40" w:type="dxa"/>
                                <w:bottom w:w="40" w:type="dxa"/>
                                <w:right w:w="40" w:type="dxa"/>
                              </w:tblCellMar>
                            </w:tblPr>
                            <w:tblGrid>
                              <w:gridCol w:w="1843"/>
                              <w:gridCol w:w="6498"/>
                              <w:gridCol w:w="1321"/>
                            </w:tblGrid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9662" w:type="dxa"/>
                                  <w:gridSpan w:val="3"/>
                                  <w:tcBorders>
                                    <w:top w:val="single" w:sz="8" w:space="0" w:color="050505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EFFFF" w:val="clear"/>
                                  <w:vAlign w:val="center"/>
                                </w:tcPr>
                                <w:p>
                                  <w:pPr>
                                    <w:pStyle w:val="FreeForm"/>
                                    <w:shd w:fill="BFBFBF" w:val="clea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highlight w:val="lightGray"/>
                                      <w:shd w:fill="BFBFBF" w:val="clear"/>
                                    </w:rPr>
                                    <w:t>Primer name   Primer sequences (5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highlight w:val="lightGray"/>
                                      <w:shd w:fill="BFBFBF" w:val="clear"/>
                                      <w:lang w:val="fr-FR"/>
                                    </w:rPr>
                                    <w:t>’-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highlight w:val="lightGray"/>
                                      <w:shd w:fill="BFBFBF" w:val="clear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highlight w:val="lightGray"/>
                                      <w:shd w:fill="BFBFBF" w:val="clear"/>
                                      <w:lang w:val="fr-FR"/>
                                    </w:rPr>
                                    <w:t>’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highlight w:val="lightGray"/>
                                      <w:shd w:fill="BFBFBF" w:val="clear"/>
                                    </w:rPr>
                                    <w:t xml:space="preserve">) (Note: The underlined nucleotides indicate the restriction       </w:t>
                                  </w:r>
                                </w:p>
                                <w:p>
                                  <w:pPr>
                                    <w:pStyle w:val="FreeForm"/>
                                    <w:shd w:fill="BFBFBF" w:val="clea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shd w:fill="BFBFBF" w:val="cle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highlight w:val="lightGray"/>
                                      <w:shd w:fill="BFBFBF" w:val="clear"/>
                                    </w:rPr>
                                    <w:t xml:space="preserve">                         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highlight w:val="lightGray"/>
                                      <w:shd w:fill="BFBFBF" w:val="clear"/>
                                    </w:rPr>
                                    <w:t>sites for cloning)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shd w:fill="BFBFBF" w:val="clear"/>
                                    </w:rPr>
                                    <w:t xml:space="preserve">                                                                                                                                                                   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8" w:hRule="atLeast"/>
                              </w:trPr>
                              <w:tc>
                                <w:tcPr>
                                  <w:tcW w:w="966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FreeForm"/>
                                    <w:shd w:fill="FFFFFF" w:val="clear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highlight w:val="lightGray"/>
                                      <w:shd w:fill="BFBFBF" w:val="clear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T-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50505"/>
                                  </w:tcBorders>
                                  <w:shd w:fill="FEFFFF" w:val="clear"/>
                                  <w:tcMar>
                                    <w:top w:w="50" w:type="dxa"/>
                                    <w:left w:w="50" w:type="dxa"/>
                                    <w:bottom w:w="50" w:type="dxa"/>
                                    <w:right w:w="5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>HY5(F)</w:t>
                                  </w:r>
                                </w:p>
                              </w:tc>
                              <w:tc>
                                <w:tcPr>
                                  <w:tcW w:w="7819" w:type="dxa"/>
                                  <w:gridSpan w:val="2"/>
                                  <w:tcBorders>
                                    <w:right w:val="single" w:sz="8" w:space="0" w:color="020202"/>
                                  </w:tcBorders>
                                  <w:shd w:fill="FEFFFF" w:val="clear"/>
                                  <w:tcMar>
                                    <w:top w:w="50" w:type="dxa"/>
                                    <w:left w:w="50" w:type="dxa"/>
                                    <w:bottom w:w="50" w:type="dxa"/>
                                    <w:right w:w="5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CATCAAGCAGCGAGAG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50505"/>
                                  </w:tcBorders>
                                  <w:shd w:fill="FEFFFF" w:val="clear"/>
                                  <w:tcMar>
                                    <w:top w:w="50" w:type="dxa"/>
                                    <w:left w:w="50" w:type="dxa"/>
                                    <w:bottom w:w="50" w:type="dxa"/>
                                    <w:right w:w="5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HY5(R)</w:t>
                                  </w:r>
                                </w:p>
                              </w:tc>
                              <w:tc>
                                <w:tcPr>
                                  <w:tcW w:w="7819" w:type="dxa"/>
                                  <w:gridSpan w:val="2"/>
                                  <w:tcBorders>
                                    <w:right w:val="single" w:sz="8" w:space="0" w:color="020202"/>
                                  </w:tcBorders>
                                  <w:shd w:fill="FEFFFF" w:val="clear"/>
                                  <w:tcMar>
                                    <w:top w:w="50" w:type="dxa"/>
                                    <w:left w:w="50" w:type="dxa"/>
                                    <w:bottom w:w="50" w:type="dxa"/>
                                    <w:right w:w="5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>GCATTAGAACCACCAC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 xml:space="preserve">CSU2-RT(F) </w:t>
                                  </w:r>
                                </w:p>
                              </w:tc>
                              <w:tc>
                                <w:tcPr>
                                  <w:tcW w:w="7819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>TTTTGCTCAAGAGACT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 xml:space="preserve">CSU2-RT(R)  </w:t>
                                  </w:r>
                                </w:p>
                              </w:tc>
                              <w:tc>
                                <w:tcPr>
                                  <w:tcW w:w="7819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>GCTGCTTGTCTGCTT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2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>Actin1 (F)</w:t>
                                  </w:r>
                                </w:p>
                              </w:tc>
                              <w:tc>
                                <w:tcPr>
                                  <w:tcW w:w="7819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>CATCAGGAAGGACTTGTA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Actin1 (R)</w:t>
                                  </w:r>
                                </w:p>
                              </w:tc>
                              <w:tc>
                                <w:tcPr>
                                  <w:tcW w:w="7819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GATGGACCTGACTCGTCA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8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>Actin7 (F)</w:t>
                                  </w:r>
                                </w:p>
                              </w:tc>
                              <w:tc>
                                <w:tcPr>
                                  <w:tcW w:w="7819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>AGGCACCTCTTAACCCTAA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>Actin7 (R)</w:t>
                                  </w:r>
                                </w:p>
                              </w:tc>
                              <w:tc>
                                <w:tcPr>
                                  <w:tcW w:w="7819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>GGACAACGGAATCTCTC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9662" w:type="dxa"/>
                                  <w:gridSpan w:val="3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op1-6-S(F)                 GTCAACTGTCTCAATGGCTAG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op1-6-S(R)</w:t>
                                  </w:r>
                                </w:p>
                              </w:tc>
                              <w:tc>
                                <w:tcPr>
                                  <w:tcW w:w="7819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TATAGCCTTCCCTCCGTACT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al-time qPCR</w:t>
                                  </w:r>
                                </w:p>
                              </w:tc>
                              <w:tc>
                                <w:tcPr>
                                  <w:tcW w:w="7819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>CSU2-real(F)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>AAACAAAGCCGCAATTTCAG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 xml:space="preserve">CSU2-real(R) 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CTCTTTCTCTCCTTCAGTTTC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1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>PP2A(F)</w:t>
                                  </w:r>
                                </w:p>
                              </w:tc>
                              <w:tc>
                                <w:tcPr>
                                  <w:tcW w:w="7819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>TATCGGATGACGATTCTTCGTG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>PP2A(R)</w:t>
                                  </w:r>
                                </w:p>
                              </w:tc>
                              <w:tc>
                                <w:tcPr>
                                  <w:tcW w:w="7819" w:type="dxa"/>
                                  <w:gridSpan w:val="2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color w:val="323232"/>
                                      <w:sz w:val="20"/>
                                      <w:szCs w:val="20"/>
                                    </w:rPr>
                                    <w:t>GCTTGGTCGACTATCGGAATGA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8341" w:type="dxa"/>
                                  <w:gridSpan w:val="2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lasmid Constructs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jc w:val="both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SU2 attB1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GGGGACAAGTTTGTACAAAAAAAGGCTTCATGCCGCCGAAGAGAAATTTC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vMerge w:val="restart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DONR221-CSU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jc w:val="both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SU2 attB2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GGGGACCACTTTGTACAAGAAAGCTGGGTCTCTTCGCATTACACGGTTAC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vMerge w:val="continue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jc w:val="both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SU2-coil attB1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GGGGACAAGTTTGTACAAAAAAGCAGGCTTC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shd w:fill="FEFEFE" w:val="clear"/>
                                    </w:rPr>
                                    <w:t>GATACTTTTGCTCAAGAGACTG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vMerge w:val="restart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DONR221-CSU2 coi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jc w:val="both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SU2-coil attB2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GGGGACCACTTTGTACAAGAAAGCTGGGTC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shd w:fill="FEFEFE" w:val="clear"/>
                                    </w:rPr>
                                    <w:t>CAAAAGCTTCTTGGCAGCTTC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vMerge w:val="continue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CSU2-NcoI(F) 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ATG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val="single"/>
                                    </w:rPr>
                                    <w:t>CCATGG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AGATGCCGCCGAAGAGAAATTT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vMerge w:val="restart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SY728-YFPn-CSU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CSU2-NotI(R)  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AAGGAAAAAA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GTTCTTCGCATTACACGGTTAC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vMerge w:val="continue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COP1-NcoI(F) 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ATG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val="single"/>
                                    </w:rPr>
                                    <w:t>CCATGG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AGGAAGAGATTTCGACGGATCCGG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vMerge w:val="restart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SY738-YFPc-COP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OP1-NotI(R)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AAGGAAAAAA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GTCGCAGCGAGTACCAGAACTTTG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vMerge w:val="continue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SU2- EcoRI(F)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CG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val="single"/>
                                    </w:rPr>
                                    <w:t>GAATTC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ATGCCGCCGAAGAGAAATTTCAG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vMerge w:val="restart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LexA-CSU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CSU2-XhoI(R)  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CG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val="single"/>
                                    </w:rPr>
                                    <w:t>CTCGAG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TTATCTTCGCATTACACGGTTACG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vMerge w:val="continue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jc w:val="both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SU2-coil-EcoRI(F)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CG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val="single"/>
                                    </w:rPr>
                                    <w:t>GAATTC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GATACTTTTGCTCAAGAGACTG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vMerge w:val="restart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LexA-CSU2 coi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jc w:val="both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CSU2-coil-XhoI(R)  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CG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val="single"/>
                                    </w:rPr>
                                    <w:t>CTCGAG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AAAAGCTTCTTGGCAGCTTC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vMerge w:val="continue"/>
                                  <w:tcBorders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ProCSU2-KpnI (F)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u w:val="single"/>
                                    </w:rPr>
                                    <w:t>GGTA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TCGCCAAGCAAATGACTTGTC     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vMerge w:val="restart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Combia1301-proCSU2-G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ProCSU2-NcoI (R)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A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u w:val="single"/>
                                    </w:rPr>
                                    <w:t>CCAT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GCAGCCAGAAACTATCGGAT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OP1-SpeI(F)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/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val="single"/>
                                    </w:rPr>
                                    <w:t>ACTAGT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ATGGAAGAGATTTCGACGGATCCG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vMerge w:val="restart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Combia1300-COP1-Fl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8" w:hRule="atLeast"/>
                              </w:trPr>
                              <w:tc>
                                <w:tcPr>
                                  <w:tcW w:w="1843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OP1-HindIII(R)</w:t>
                                  </w:r>
                                </w:p>
                              </w:tc>
                              <w:tc>
                                <w:tcPr>
                                  <w:tcW w:w="6498" w:type="dxa"/>
                                  <w:tcBorders>
                                    <w:bottom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FreeForm"/>
                                    <w:rPr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CC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u w:val="single"/>
                                    </w:rPr>
                                    <w:t>AAGCTT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CGCAGCGAGTACCAGAACTTTG 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vMerge w:val="continue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E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9.4pt;height:841.9pt;mso-wrap-distance-left:12pt;mso-wrap-distance-right:12pt;mso-wrap-distance-top:12pt;mso-wrap-distance-bottom:12pt;margin-top:90pt;mso-position-vertical-relative:page;margin-left:60pt;mso-position-horizontal-relative:page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662" w:type="dxa"/>
                        <w:jc w:val="left"/>
                        <w:tblInd w:w="135" w:type="dxa"/>
                        <w:tblLayout w:type="fixed"/>
                        <w:tblCellMar>
                          <w:top w:w="40" w:type="dxa"/>
                          <w:left w:w="40" w:type="dxa"/>
                          <w:bottom w:w="40" w:type="dxa"/>
                          <w:right w:w="40" w:type="dxa"/>
                        </w:tblCellMar>
                      </w:tblPr>
                      <w:tblGrid>
                        <w:gridCol w:w="1843"/>
                        <w:gridCol w:w="6498"/>
                        <w:gridCol w:w="1321"/>
                      </w:tblGrid>
                      <w:tr>
                        <w:trPr>
                          <w:trHeight w:val="508" w:hRule="atLeast"/>
                        </w:trPr>
                        <w:tc>
                          <w:tcPr>
                            <w:tcW w:w="9662" w:type="dxa"/>
                            <w:gridSpan w:val="3"/>
                            <w:tcBorders>
                              <w:top w:val="single" w:sz="8" w:space="0" w:color="050505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EFFFF" w:val="clear"/>
                            <w:vAlign w:val="center"/>
                          </w:tcPr>
                          <w:p>
                            <w:pPr>
                              <w:pStyle w:val="FreeForm"/>
                              <w:shd w:fill="BFBFBF" w:val="clear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highlight w:val="lightGray"/>
                                <w:shd w:fill="BFBFBF" w:val="clear"/>
                              </w:rPr>
                              <w:t>Primer name   Primer sequences (5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highlight w:val="lightGray"/>
                                <w:shd w:fill="BFBFBF" w:val="clear"/>
                                <w:lang w:val="fr-FR"/>
                              </w:rPr>
                              <w:t>’-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highlight w:val="lightGray"/>
                                <w:shd w:fill="BFBFBF" w:val="clear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highlight w:val="lightGray"/>
                                <w:shd w:fill="BFBFBF" w:val="clear"/>
                                <w:lang w:val="fr-FR"/>
                              </w:rPr>
                              <w:t>’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highlight w:val="lightGray"/>
                                <w:shd w:fill="BFBFBF" w:val="clear"/>
                              </w:rPr>
                              <w:t xml:space="preserve">) (Note: The underlined nucleotides indicate the restriction       </w:t>
                            </w:r>
                          </w:p>
                          <w:p>
                            <w:pPr>
                              <w:pStyle w:val="FreeForm"/>
                              <w:shd w:fill="BFBFBF" w:val="clea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shd w:fill="BFBFBF" w:val="clear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highlight w:val="lightGray"/>
                                <w:shd w:fill="BFBFBF" w:val="clear"/>
                              </w:rPr>
                              <w:t xml:space="preserve">                         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highlight w:val="lightGray"/>
                                <w:shd w:fill="BFBFBF" w:val="clear"/>
                              </w:rPr>
                              <w:t>sites for cloning)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shd w:fill="BFBFBF" w:val="clear"/>
                              </w:rPr>
                              <w:t xml:space="preserve">                                                                                                                                                                                 </w:t>
                            </w:r>
                          </w:p>
                        </w:tc>
                      </w:tr>
                      <w:tr>
                        <w:trPr>
                          <w:trHeight w:val="178" w:hRule="atLeast"/>
                        </w:trPr>
                        <w:tc>
                          <w:tcPr>
                            <w:tcW w:w="966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FreeForm"/>
                              <w:shd w:fill="FFFFFF" w:val="clear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highlight w:val="lightGray"/>
                                <w:shd w:fill="BFBFBF" w:val="clear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T-PCR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50505"/>
                            </w:tcBorders>
                            <w:shd w:fill="FEFFFF" w:val="clear"/>
                            <w:tcMar>
                              <w:top w:w="50" w:type="dxa"/>
                              <w:left w:w="50" w:type="dxa"/>
                              <w:bottom w:w="50" w:type="dxa"/>
                              <w:right w:w="50" w:type="dxa"/>
                            </w:tcMar>
                            <w:vAlign w:val="cente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>HY5(F)</w:t>
                            </w:r>
                          </w:p>
                        </w:tc>
                        <w:tc>
                          <w:tcPr>
                            <w:tcW w:w="7819" w:type="dxa"/>
                            <w:gridSpan w:val="2"/>
                            <w:tcBorders>
                              <w:right w:val="single" w:sz="8" w:space="0" w:color="020202"/>
                            </w:tcBorders>
                            <w:shd w:fill="FEFFFF" w:val="clear"/>
                            <w:tcMar>
                              <w:top w:w="50" w:type="dxa"/>
                              <w:left w:w="50" w:type="dxa"/>
                              <w:bottom w:w="50" w:type="dxa"/>
                              <w:right w:w="50" w:type="dxa"/>
                            </w:tcMar>
                            <w:vAlign w:val="cente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CATCAAGCAGCGAGAGGTC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50505"/>
                            </w:tcBorders>
                            <w:shd w:fill="FEFFFF" w:val="clear"/>
                            <w:tcMar>
                              <w:top w:w="50" w:type="dxa"/>
                              <w:left w:w="50" w:type="dxa"/>
                              <w:bottom w:w="50" w:type="dxa"/>
                              <w:right w:w="50" w:type="dxa"/>
                            </w:tcMar>
                            <w:vAlign w:val="cente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HY5(R)</w:t>
                            </w:r>
                          </w:p>
                        </w:tc>
                        <w:tc>
                          <w:tcPr>
                            <w:tcW w:w="7819" w:type="dxa"/>
                            <w:gridSpan w:val="2"/>
                            <w:tcBorders>
                              <w:right w:val="single" w:sz="8" w:space="0" w:color="020202"/>
                            </w:tcBorders>
                            <w:shd w:fill="FEFFFF" w:val="clear"/>
                            <w:tcMar>
                              <w:top w:w="50" w:type="dxa"/>
                              <w:left w:w="50" w:type="dxa"/>
                              <w:bottom w:w="50" w:type="dxa"/>
                              <w:right w:w="50" w:type="dxa"/>
                            </w:tcMar>
                            <w:vAlign w:val="cente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>GCATTAGAACCACCACCACC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 xml:space="preserve">CSU2-RT(F) </w:t>
                            </w:r>
                          </w:p>
                        </w:tc>
                        <w:tc>
                          <w:tcPr>
                            <w:tcW w:w="7819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>TTTTGCTCAAGAGACTGCTG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 xml:space="preserve">CSU2-RT(R)  </w:t>
                            </w:r>
                          </w:p>
                        </w:tc>
                        <w:tc>
                          <w:tcPr>
                            <w:tcW w:w="7819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>GCTGCTTGTCTGCTTTTCC</w:t>
                            </w:r>
                          </w:p>
                        </w:tc>
                      </w:tr>
                      <w:tr>
                        <w:trPr>
                          <w:trHeight w:val="202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>Actin1 (F)</w:t>
                            </w:r>
                          </w:p>
                        </w:tc>
                        <w:tc>
                          <w:tcPr>
                            <w:tcW w:w="7819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>CATCAGGAAGGACTTGTACGG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ctin1 (R)</w:t>
                            </w:r>
                          </w:p>
                        </w:tc>
                        <w:tc>
                          <w:tcPr>
                            <w:tcW w:w="7819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GATGGACCTGACTCGTCATAC</w:t>
                            </w:r>
                          </w:p>
                        </w:tc>
                      </w:tr>
                      <w:tr>
                        <w:trPr>
                          <w:trHeight w:val="168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>Actin7 (F)</w:t>
                            </w:r>
                          </w:p>
                        </w:tc>
                        <w:tc>
                          <w:tcPr>
                            <w:tcW w:w="7819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>AGGCACCTCTTAACCCTAAAGC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>Actin7 (R)</w:t>
                            </w:r>
                          </w:p>
                        </w:tc>
                        <w:tc>
                          <w:tcPr>
                            <w:tcW w:w="7819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>GGACAACGGAATCTCTCAG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9662" w:type="dxa"/>
                            <w:gridSpan w:val="3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op1-6-S(F)                 GTCAACTGTCTCAATGGCTAGAAA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op1-6-S(R)</w:t>
                            </w:r>
                          </w:p>
                        </w:tc>
                        <w:tc>
                          <w:tcPr>
                            <w:tcW w:w="7819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TATAGCCTTCCCTCCGTACTACA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Real-time qPCR</w:t>
                            </w:r>
                          </w:p>
                        </w:tc>
                        <w:tc>
                          <w:tcPr>
                            <w:tcW w:w="7819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>CSU2-real(F)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>AAACAAAGCCGCAATTTCAG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 xml:space="preserve">CSU2-real(R) 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CTCTTTCTCTCCTTCAGTTTC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51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>PP2A(F)</w:t>
                            </w:r>
                          </w:p>
                        </w:tc>
                        <w:tc>
                          <w:tcPr>
                            <w:tcW w:w="7819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>TATCGGATGACGATTCTTCGTGCAG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>PP2A(R)</w:t>
                            </w:r>
                          </w:p>
                        </w:tc>
                        <w:tc>
                          <w:tcPr>
                            <w:tcW w:w="7819" w:type="dxa"/>
                            <w:gridSpan w:val="2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323232"/>
                                <w:sz w:val="20"/>
                                <w:szCs w:val="20"/>
                              </w:rPr>
                              <w:t>GCTTGGTCGACTATCGGAATGAGAG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8341" w:type="dxa"/>
                            <w:gridSpan w:val="2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lasmid Constructs</w:t>
                            </w:r>
                          </w:p>
                        </w:tc>
                        <w:tc>
                          <w:tcPr>
                            <w:tcW w:w="1321" w:type="dxa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SU2 attB1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GGGGACAAGTTTGTACAAAAAAAGGCTTCATGCCGCCGAAGAGAAATTTC</w:t>
                            </w:r>
                          </w:p>
                        </w:tc>
                        <w:tc>
                          <w:tcPr>
                            <w:tcW w:w="1321" w:type="dxa"/>
                            <w:vMerge w:val="restart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DONR221-CSU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SU2 attB2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GGGGACCACTTTGTACAAGAAAGCTGGGTCTCTTCGCATTACACGGTTAC</w:t>
                            </w:r>
                          </w:p>
                        </w:tc>
                        <w:tc>
                          <w:tcPr>
                            <w:tcW w:w="1321" w:type="dxa"/>
                            <w:vMerge w:val="continue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SU2-coil attB1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GGGGACAAGTTTGTACAAAAAAGCAGGCTTC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shd w:fill="FEFEFE" w:val="clear"/>
                              </w:rPr>
                              <w:t>GATACTTTTGCTCAAGAGACTG</w:t>
                            </w:r>
                          </w:p>
                        </w:tc>
                        <w:tc>
                          <w:tcPr>
                            <w:tcW w:w="1321" w:type="dxa"/>
                            <w:vMerge w:val="restart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DONR221-CSU2 coil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SU2-coil attB2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GGGGACCACTTTGTACAAGAAAGCTGGGTC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shd w:fill="FEFEFE" w:val="clear"/>
                              </w:rPr>
                              <w:t>CAAAAGCTTCTTGGCAGCTTC</w:t>
                            </w:r>
                          </w:p>
                        </w:tc>
                        <w:tc>
                          <w:tcPr>
                            <w:tcW w:w="1321" w:type="dxa"/>
                            <w:vMerge w:val="continue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CSU2-NcoI(F) 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ATG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CCATGG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GATGCCGCCGAAGAGAAATTT</w:t>
                            </w:r>
                          </w:p>
                        </w:tc>
                        <w:tc>
                          <w:tcPr>
                            <w:tcW w:w="1321" w:type="dxa"/>
                            <w:vMerge w:val="restart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SY728-YFPn-CSU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CSU2-NotI(R)  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AGGAAAAAA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GTTCTTCGCATTACACGGTTAC</w:t>
                            </w:r>
                          </w:p>
                        </w:tc>
                        <w:tc>
                          <w:tcPr>
                            <w:tcW w:w="1321" w:type="dxa"/>
                            <w:vMerge w:val="continue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COP1-NcoI(F) 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ATG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CCATGG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GGAAGAGATTTCGACGGATCCGG</w:t>
                            </w:r>
                          </w:p>
                        </w:tc>
                        <w:tc>
                          <w:tcPr>
                            <w:tcW w:w="1321" w:type="dxa"/>
                            <w:vMerge w:val="restart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SY738-YFPc-COP1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OP1-NotI(R)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AGGAAAAAA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GTCGCAGCGAGTACCAGAACTTTG</w:t>
                            </w:r>
                          </w:p>
                        </w:tc>
                        <w:tc>
                          <w:tcPr>
                            <w:tcW w:w="1321" w:type="dxa"/>
                            <w:vMerge w:val="continue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SU2- EcoRI(F)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CG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GAATTC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TGCCGCCGAAGAGAAATTTCAG</w:t>
                            </w:r>
                          </w:p>
                        </w:tc>
                        <w:tc>
                          <w:tcPr>
                            <w:tcW w:w="1321" w:type="dxa"/>
                            <w:vMerge w:val="restart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LexA-CSU2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CSU2-XhoI(R)  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CG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CTCGAG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TTATCTTCGCATTACACGGTTACG</w:t>
                            </w:r>
                          </w:p>
                        </w:tc>
                        <w:tc>
                          <w:tcPr>
                            <w:tcW w:w="1321" w:type="dxa"/>
                            <w:vMerge w:val="continue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SU2-coil-EcoRI(F)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CG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GAATTC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GATACTTTTGCTCAAGAGACTG</w:t>
                            </w:r>
                          </w:p>
                        </w:tc>
                        <w:tc>
                          <w:tcPr>
                            <w:tcW w:w="1321" w:type="dxa"/>
                            <w:vMerge w:val="restart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LexA-CSU2 coil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CSU2-coil-XhoI(R)  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CG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CTCGAG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AAAAGCTTCTTGGCAGCTTC</w:t>
                            </w:r>
                          </w:p>
                        </w:tc>
                        <w:tc>
                          <w:tcPr>
                            <w:tcW w:w="1321" w:type="dxa"/>
                            <w:vMerge w:val="continue"/>
                            <w:tcBorders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roCSU2-KpnI (F)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G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u w:val="single"/>
                              </w:rPr>
                              <w:t>GGTAC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TTCGCCAAGCAAATGACTTGTC     </w:t>
                            </w:r>
                          </w:p>
                        </w:tc>
                        <w:tc>
                          <w:tcPr>
                            <w:tcW w:w="1321" w:type="dxa"/>
                            <w:vMerge w:val="restart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Combia1301-proCSU2-GUS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roCSU2-NcoI (R)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AT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u w:val="single"/>
                              </w:rPr>
                              <w:t>CCATG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GCAGCCAGAAACTATCGGAT</w:t>
                            </w:r>
                          </w:p>
                        </w:tc>
                        <w:tc>
                          <w:tcPr>
                            <w:tcW w:w="1321" w:type="dxa"/>
                            <w:vMerge w:val="continue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OP1-SpeI(F)</w:t>
                            </w:r>
                          </w:p>
                        </w:tc>
                        <w:tc>
                          <w:tcPr>
                            <w:tcW w:w="6498" w:type="dxa"/>
                            <w:tcBorders/>
                            <w:shd w:fill="FEFFFF" w:val="clear"/>
                          </w:tcPr>
                          <w:p>
                            <w:pPr>
                              <w:pStyle w:val="FreeForm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GG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ACTAGT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TGGAAGAGATTTCGACGGATCCG</w:t>
                            </w:r>
                          </w:p>
                        </w:tc>
                        <w:tc>
                          <w:tcPr>
                            <w:tcW w:w="1321" w:type="dxa"/>
                            <w:vMerge w:val="restart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Combia1300-COP1-Flag</w:t>
                            </w:r>
                          </w:p>
                        </w:tc>
                      </w:tr>
                      <w:tr>
                        <w:trPr>
                          <w:trHeight w:val="218" w:hRule="atLeast"/>
                        </w:trPr>
                        <w:tc>
                          <w:tcPr>
                            <w:tcW w:w="1843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OP1-HindIII(R)</w:t>
                            </w:r>
                          </w:p>
                        </w:tc>
                        <w:tc>
                          <w:tcPr>
                            <w:tcW w:w="6498" w:type="dxa"/>
                            <w:tcBorders>
                              <w:bottom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FreeForm"/>
                              <w:rPr/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CC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u w:val="single"/>
                              </w:rPr>
                              <w:t>AAGCTT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CGCAGCGAGTACCAGAACTTTG </w:t>
                            </w:r>
                          </w:p>
                        </w:tc>
                        <w:tc>
                          <w:tcPr>
                            <w:tcW w:w="1321" w:type="dxa"/>
                            <w:vMerge w:val="continue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shd w:fill="FEFFF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Helvetica" w:cs="Helvetica"/>
    </w:rPr>
  </w:style>
  <w:style w:type="character" w:styleId="WW8Num2z0">
    <w:name w:val="WW8Num2z0"/>
    <w:qFormat/>
    <w:rPr>
      <w:color w:val="000000"/>
      <w:position w:val="0"/>
      <w:sz w:val="24"/>
      <w:sz w:val="24"/>
      <w:szCs w:val="24"/>
      <w:vertAlign w:val="baseline"/>
      <w:lang w:val="en-US"/>
    </w:rPr>
  </w:style>
  <w:style w:type="character" w:styleId="WW8Num3z0">
    <w:name w:val="WW8Num3z0"/>
    <w:qFormat/>
    <w:rPr>
      <w:color w:val="000000"/>
      <w:position w:val="0"/>
      <w:sz w:val="24"/>
      <w:sz w:val="24"/>
      <w:szCs w:val="24"/>
      <w:vertAlign w:val="baseline"/>
      <w:lang w:val="en-US"/>
    </w:rPr>
  </w:style>
  <w:style w:type="character" w:styleId="WW8Num4z0">
    <w:name w:val="WW8Num4z0"/>
    <w:qFormat/>
    <w:rPr>
      <w:rFonts w:ascii="Times New Roman" w:hAnsi="Times New Roman" w:eastAsia="宋体" w:cs="Helvetica"/>
    </w:rPr>
  </w:style>
  <w:style w:type="character" w:styleId="WW8Num5z0">
    <w:name w:val="WW8Num5z0"/>
    <w:qFormat/>
    <w:rPr>
      <w:color w:val="000000"/>
      <w:position w:val="0"/>
      <w:sz w:val="24"/>
      <w:vertAlign w:val="baseline"/>
    </w:rPr>
  </w:style>
  <w:style w:type="character" w:styleId="WW8Num6z0">
    <w:name w:val="WW8Num6z0"/>
    <w:qFormat/>
    <w:rPr>
      <w:rFonts w:ascii="Times New Roman" w:hAnsi="Times New Roman" w:eastAsia="宋体" w:cs="Helvetica"/>
    </w:rPr>
  </w:style>
  <w:style w:type="character" w:styleId="WW8Num7z0">
    <w:name w:val="WW8Num7z0"/>
    <w:qFormat/>
    <w:rPr>
      <w:rFonts w:ascii="Times New Roman" w:hAnsi="Times New Roman" w:eastAsia="宋体" w:cs="Helvetica"/>
    </w:rPr>
  </w:style>
  <w:style w:type="character" w:styleId="WW8Num8z0">
    <w:name w:val="WW8Num8z0"/>
    <w:qFormat/>
    <w:rPr>
      <w:rFonts w:ascii="Times New Roman" w:hAnsi="Times New Roman" w:eastAsia="宋体" w:cs="Helvetic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720"/>
        <w:tab w:val="right" w:pos="9632" w:leader="none"/>
      </w:tabs>
      <w:bidi w:val="0"/>
    </w:pPr>
    <w:rPr>
      <w:rFonts w:ascii="Helvetica" w:hAnsi="Helvetica" w:eastAsia="Arial Unicode MS" w:cs="Arial Unicode MS"/>
      <w:color w:val="000000"/>
      <w:sz w:val="20"/>
      <w:szCs w:val="20"/>
      <w:lang w:val="en-US" w:eastAsia="zh-CN" w:bidi="ar-SA"/>
    </w:rPr>
  </w:style>
  <w:style w:type="paragraph" w:styleId="Body">
    <w:name w:val="Body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4"/>
      <w:szCs w:val="24"/>
      <w:lang w:val="en-US" w:eastAsia="zh-CN" w:bidi="ar-SA"/>
    </w:rPr>
  </w:style>
  <w:style w:type="paragraph" w:styleId="FreeFormCAA">
    <w:name w:val="Free Form C A A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0"/>
      <w:szCs w:val="20"/>
      <w:lang w:val="en-US" w:eastAsia="zh-CN" w:bidi="ar-SA"/>
    </w:rPr>
  </w:style>
  <w:style w:type="paragraph" w:styleId="FreeFormBA">
    <w:name w:val="Free Form B A"/>
    <w:qFormat/>
    <w:pPr>
      <w:widowControl/>
      <w:pBdr/>
      <w:bidi w:val="0"/>
    </w:pPr>
    <w:rPr>
      <w:rFonts w:ascii="Times New Roman" w:hAnsi="Times New Roman" w:eastAsia="Times New Roman" w:cs="Times New Roman"/>
      <w:color w:val="000000"/>
      <w:sz w:val="20"/>
      <w:szCs w:val="20"/>
      <w:lang w:val="en-US" w:eastAsia="zh-CN" w:bidi="ar-SA"/>
    </w:rPr>
  </w:style>
  <w:style w:type="paragraph" w:styleId="FreeForm">
    <w:name w:val="Free Form"/>
    <w:qFormat/>
    <w:pPr>
      <w:widowControl/>
      <w:pBdr/>
      <w:bidi w:val="0"/>
    </w:pPr>
    <w:rPr>
      <w:rFonts w:ascii="Helvetica" w:hAnsi="Helvetica" w:eastAsia="Helvetica" w:cs="Helvetica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eeFormA">
    <w:name w:val="Free Form A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4"/>
      <w:szCs w:val="24"/>
      <w:lang w:val="en-US" w:eastAsia="zh-CN" w:bidi="ar-SA"/>
    </w:rPr>
  </w:style>
  <w:style w:type="paragraph" w:styleId="BodyA">
    <w:name w:val="Body A"/>
    <w:qFormat/>
    <w:pPr>
      <w:widowControl/>
      <w:pBdr/>
      <w:tabs>
        <w:tab w:val="clear" w:pos="720"/>
        <w:tab w:val="left" w:pos="709" w:leader="none"/>
        <w:tab w:val="left" w:pos="1418" w:leader="none"/>
        <w:tab w:val="left" w:pos="2127" w:leader="none"/>
        <w:tab w:val="left" w:pos="2836" w:leader="none"/>
        <w:tab w:val="left" w:pos="3545" w:leader="none"/>
        <w:tab w:val="left" w:pos="4254" w:leader="none"/>
        <w:tab w:val="left" w:pos="4963" w:leader="none"/>
        <w:tab w:val="left" w:pos="5672" w:leader="none"/>
        <w:tab w:val="left" w:pos="6381" w:leader="none"/>
        <w:tab w:val="left" w:pos="7090" w:leader="none"/>
        <w:tab w:val="left" w:pos="7799" w:leader="none"/>
        <w:tab w:val="left" w:pos="8508" w:leader="none"/>
        <w:tab w:val="left" w:pos="9132" w:leader="none"/>
      </w:tabs>
      <w:bidi w:val="0"/>
      <w:spacing w:lineRule="auto" w:line="360"/>
      <w:jc w:val="both"/>
    </w:pPr>
    <w:rPr>
      <w:rFonts w:ascii="Times New Roman" w:hAnsi="Times New Roman" w:eastAsia="Arial Unicode MS" w:cs="Arial Unicode MS"/>
      <w:color w:val="0B25E5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4:01:00Z</dcterms:created>
  <dc:creator>Dongqing Xu</dc:creator>
  <dc:description/>
  <cp:keywords/>
  <dc:language>en-US</dc:language>
  <cp:lastModifiedBy>Dongqing Xu</cp:lastModifiedBy>
  <cp:lastPrinted>2014-11-06T09:29:00Z</cp:lastPrinted>
  <dcterms:modified xsi:type="dcterms:W3CDTF">2015-10-15T04:01:00Z</dcterms:modified>
  <cp:revision>2</cp:revision>
  <dc:subject/>
  <dc:title/>
</cp:coreProperties>
</file>